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2B8639" w14:textId="56C5FF86" w:rsidR="00B721E6" w:rsidRPr="00677CAC" w:rsidRDefault="00B721E6" w:rsidP="00EF01BD">
      <w:pPr>
        <w:pStyle w:val="af5"/>
        <w:snapToGrid w:val="0"/>
        <w:spacing w:line="480" w:lineRule="auto"/>
        <w:rPr>
          <w:rFonts w:eastAsia="標楷體"/>
          <w:b/>
          <w:sz w:val="24"/>
          <w:szCs w:val="24"/>
        </w:rPr>
      </w:pPr>
      <w:bookmarkStart w:id="0" w:name="_Toc458763182"/>
      <w:r w:rsidRPr="00677CAC">
        <w:rPr>
          <w:b/>
          <w:sz w:val="24"/>
          <w:szCs w:val="24"/>
        </w:rPr>
        <w:t>S1.</w:t>
      </w:r>
      <w:r w:rsidRPr="00677CAC">
        <w:rPr>
          <w:rFonts w:hint="eastAsia"/>
          <w:b/>
          <w:sz w:val="24"/>
          <w:szCs w:val="24"/>
        </w:rPr>
        <w:t xml:space="preserve"> </w:t>
      </w:r>
      <w:bookmarkEnd w:id="0"/>
      <w:r w:rsidRPr="00677CAC">
        <w:rPr>
          <w:rFonts w:eastAsia="標楷體" w:hint="eastAsia"/>
          <w:b/>
          <w:sz w:val="24"/>
          <w:szCs w:val="24"/>
        </w:rPr>
        <w:t>O</w:t>
      </w:r>
      <w:r w:rsidRPr="00677CAC">
        <w:rPr>
          <w:rFonts w:eastAsia="標楷體"/>
          <w:b/>
          <w:sz w:val="24"/>
          <w:szCs w:val="24"/>
        </w:rPr>
        <w:t>HA drug lists and ATC codes</w:t>
      </w:r>
    </w:p>
    <w:tbl>
      <w:tblPr>
        <w:tblStyle w:val="af3"/>
        <w:tblW w:w="5965" w:type="dxa"/>
        <w:tblLook w:val="04A0" w:firstRow="1" w:lastRow="0" w:firstColumn="1" w:lastColumn="0" w:noHBand="0" w:noVBand="1"/>
      </w:tblPr>
      <w:tblGrid>
        <w:gridCol w:w="2070"/>
        <w:gridCol w:w="2513"/>
        <w:gridCol w:w="1382"/>
      </w:tblGrid>
      <w:tr w:rsidR="00B721E6" w:rsidRPr="004500D4" w14:paraId="1FEA74FB" w14:textId="77777777" w:rsidTr="00B721E6">
        <w:trPr>
          <w:trHeight w:val="58"/>
        </w:trPr>
        <w:tc>
          <w:tcPr>
            <w:tcW w:w="2070" w:type="dxa"/>
          </w:tcPr>
          <w:p w14:paraId="6EC8EDD4" w14:textId="7440E7D3" w:rsidR="00B721E6" w:rsidRPr="004500D4" w:rsidRDefault="00E007FD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Category</w:t>
            </w:r>
          </w:p>
        </w:tc>
        <w:tc>
          <w:tcPr>
            <w:tcW w:w="2513" w:type="dxa"/>
          </w:tcPr>
          <w:p w14:paraId="2D58D5E7" w14:textId="223ACE83" w:rsidR="00B721E6" w:rsidRPr="004500D4" w:rsidRDefault="00E007FD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>
              <w:rPr>
                <w:rFonts w:eastAsia="標楷體" w:hint="eastAsia"/>
                <w:szCs w:val="24"/>
              </w:rPr>
              <w:t>N</w:t>
            </w:r>
            <w:r>
              <w:rPr>
                <w:rFonts w:eastAsia="標楷體"/>
                <w:szCs w:val="24"/>
              </w:rPr>
              <w:t>ame</w:t>
            </w:r>
          </w:p>
        </w:tc>
        <w:tc>
          <w:tcPr>
            <w:tcW w:w="1382" w:type="dxa"/>
          </w:tcPr>
          <w:p w14:paraId="4412CA5F" w14:textId="77777777" w:rsidR="00B721E6" w:rsidRPr="004500D4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4500D4">
              <w:rPr>
                <w:rFonts w:eastAsia="標楷體"/>
                <w:szCs w:val="24"/>
              </w:rPr>
              <w:t xml:space="preserve">ATC </w:t>
            </w:r>
            <w:r>
              <w:rPr>
                <w:rFonts w:eastAsia="標楷體" w:hint="eastAsia"/>
                <w:szCs w:val="24"/>
              </w:rPr>
              <w:t>code</w:t>
            </w:r>
          </w:p>
        </w:tc>
      </w:tr>
      <w:tr w:rsidR="00B721E6" w:rsidRPr="004500D4" w14:paraId="0326F613" w14:textId="77777777" w:rsidTr="00B721E6">
        <w:trPr>
          <w:trHeight w:val="415"/>
        </w:trPr>
        <w:tc>
          <w:tcPr>
            <w:tcW w:w="2070" w:type="dxa"/>
            <w:vMerge w:val="restart"/>
          </w:tcPr>
          <w:p w14:paraId="00968C31" w14:textId="77777777" w:rsidR="00B721E6" w:rsidRPr="004500D4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bookmarkStart w:id="1" w:name="OLE_LINK20"/>
            <w:r w:rsidRPr="004500D4">
              <w:rPr>
                <w:rFonts w:eastAsia="標楷體"/>
                <w:szCs w:val="24"/>
              </w:rPr>
              <w:t>alpha-gluco</w:t>
            </w:r>
            <w:r>
              <w:rPr>
                <w:rFonts w:eastAsia="標楷體"/>
                <w:szCs w:val="24"/>
              </w:rPr>
              <w:t>si</w:t>
            </w:r>
            <w:r w:rsidRPr="004500D4">
              <w:rPr>
                <w:rFonts w:eastAsia="標楷體"/>
                <w:szCs w:val="24"/>
              </w:rPr>
              <w:t>dase inhibitor</w:t>
            </w:r>
            <w:bookmarkEnd w:id="1"/>
            <w:r>
              <w:rPr>
                <w:rFonts w:eastAsia="標楷體"/>
                <w:szCs w:val="24"/>
              </w:rPr>
              <w:t>s</w:t>
            </w:r>
          </w:p>
        </w:tc>
        <w:tc>
          <w:tcPr>
            <w:tcW w:w="2513" w:type="dxa"/>
          </w:tcPr>
          <w:p w14:paraId="2A8CE076" w14:textId="77777777" w:rsidR="00B721E6" w:rsidRPr="004500D4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4500D4">
              <w:rPr>
                <w:szCs w:val="24"/>
              </w:rPr>
              <w:t>acarbose</w:t>
            </w:r>
          </w:p>
        </w:tc>
        <w:tc>
          <w:tcPr>
            <w:tcW w:w="1382" w:type="dxa"/>
          </w:tcPr>
          <w:p w14:paraId="798BCC3B" w14:textId="77777777" w:rsidR="00B721E6" w:rsidRPr="004500D4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4500D4">
              <w:rPr>
                <w:szCs w:val="24"/>
              </w:rPr>
              <w:t>A10BF01</w:t>
            </w:r>
          </w:p>
        </w:tc>
      </w:tr>
      <w:tr w:rsidR="00B721E6" w:rsidRPr="004500D4" w14:paraId="098B67AF" w14:textId="77777777" w:rsidTr="00B721E6">
        <w:trPr>
          <w:trHeight w:val="68"/>
        </w:trPr>
        <w:tc>
          <w:tcPr>
            <w:tcW w:w="2070" w:type="dxa"/>
            <w:vMerge/>
          </w:tcPr>
          <w:p w14:paraId="08BAF1BA" w14:textId="77777777" w:rsidR="00B721E6" w:rsidRPr="004500D4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</w:p>
        </w:tc>
        <w:tc>
          <w:tcPr>
            <w:tcW w:w="2513" w:type="dxa"/>
          </w:tcPr>
          <w:p w14:paraId="06D8103E" w14:textId="77777777" w:rsidR="00B721E6" w:rsidRPr="004500D4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4500D4">
              <w:rPr>
                <w:szCs w:val="24"/>
              </w:rPr>
              <w:t>miglitol</w:t>
            </w:r>
          </w:p>
        </w:tc>
        <w:tc>
          <w:tcPr>
            <w:tcW w:w="1382" w:type="dxa"/>
          </w:tcPr>
          <w:p w14:paraId="29F3D050" w14:textId="77777777" w:rsidR="00B721E6" w:rsidRPr="004500D4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4500D4">
              <w:rPr>
                <w:szCs w:val="24"/>
              </w:rPr>
              <w:t>A10BF02</w:t>
            </w:r>
          </w:p>
        </w:tc>
      </w:tr>
      <w:tr w:rsidR="00B721E6" w:rsidRPr="004500D4" w14:paraId="2F1886C5" w14:textId="77777777" w:rsidTr="00B721E6">
        <w:trPr>
          <w:trHeight w:val="415"/>
        </w:trPr>
        <w:tc>
          <w:tcPr>
            <w:tcW w:w="2070" w:type="dxa"/>
            <w:vMerge w:val="restart"/>
          </w:tcPr>
          <w:p w14:paraId="44155042" w14:textId="77777777" w:rsidR="00B721E6" w:rsidRPr="004500D4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4500D4">
              <w:rPr>
                <w:rFonts w:eastAsia="標楷體"/>
                <w:szCs w:val="24"/>
              </w:rPr>
              <w:t>biguanide</w:t>
            </w:r>
          </w:p>
        </w:tc>
        <w:tc>
          <w:tcPr>
            <w:tcW w:w="2513" w:type="dxa"/>
          </w:tcPr>
          <w:p w14:paraId="00B4C9D9" w14:textId="77777777" w:rsidR="00B721E6" w:rsidRPr="004500D4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4500D4">
              <w:rPr>
                <w:szCs w:val="24"/>
              </w:rPr>
              <w:t>buformin</w:t>
            </w:r>
          </w:p>
        </w:tc>
        <w:tc>
          <w:tcPr>
            <w:tcW w:w="1382" w:type="dxa"/>
          </w:tcPr>
          <w:p w14:paraId="32B04374" w14:textId="77777777" w:rsidR="00B721E6" w:rsidRPr="004500D4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4500D4">
              <w:rPr>
                <w:szCs w:val="24"/>
              </w:rPr>
              <w:t>A10BA03</w:t>
            </w:r>
          </w:p>
        </w:tc>
      </w:tr>
      <w:tr w:rsidR="00B721E6" w:rsidRPr="004500D4" w14:paraId="5D3ED0A8" w14:textId="77777777" w:rsidTr="00B721E6">
        <w:trPr>
          <w:trHeight w:val="429"/>
        </w:trPr>
        <w:tc>
          <w:tcPr>
            <w:tcW w:w="2070" w:type="dxa"/>
            <w:vMerge/>
          </w:tcPr>
          <w:p w14:paraId="5AF6F970" w14:textId="77777777" w:rsidR="00B721E6" w:rsidRPr="004500D4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</w:p>
        </w:tc>
        <w:tc>
          <w:tcPr>
            <w:tcW w:w="2513" w:type="dxa"/>
          </w:tcPr>
          <w:p w14:paraId="4FCC12EB" w14:textId="77777777" w:rsidR="00B721E6" w:rsidRPr="004500D4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4500D4">
              <w:rPr>
                <w:szCs w:val="24"/>
              </w:rPr>
              <w:t>metformin hcl</w:t>
            </w:r>
          </w:p>
        </w:tc>
        <w:tc>
          <w:tcPr>
            <w:tcW w:w="1382" w:type="dxa"/>
          </w:tcPr>
          <w:p w14:paraId="62FE9FA1" w14:textId="77777777" w:rsidR="00B721E6" w:rsidRPr="004500D4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4500D4">
              <w:rPr>
                <w:szCs w:val="24"/>
              </w:rPr>
              <w:t>A10BA02</w:t>
            </w:r>
          </w:p>
        </w:tc>
      </w:tr>
      <w:tr w:rsidR="00B721E6" w:rsidRPr="004500D4" w14:paraId="3DA259B5" w14:textId="77777777" w:rsidTr="00B721E6">
        <w:trPr>
          <w:trHeight w:val="427"/>
        </w:trPr>
        <w:tc>
          <w:tcPr>
            <w:tcW w:w="2070" w:type="dxa"/>
            <w:vMerge w:val="restart"/>
          </w:tcPr>
          <w:p w14:paraId="4DD7AFD2" w14:textId="77777777" w:rsidR="00B721E6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d</w:t>
            </w:r>
            <w:r w:rsidRPr="001D7E45">
              <w:rPr>
                <w:rFonts w:eastAsia="標楷體"/>
                <w:szCs w:val="24"/>
              </w:rPr>
              <w:t>ipeptidyl peptidase-4</w:t>
            </w:r>
            <w:r>
              <w:rPr>
                <w:rFonts w:eastAsia="標楷體"/>
                <w:szCs w:val="24"/>
              </w:rPr>
              <w:t xml:space="preserve"> </w:t>
            </w:r>
          </w:p>
          <w:p w14:paraId="6680EF9E" w14:textId="77777777" w:rsidR="00B721E6" w:rsidRPr="004500D4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(DPP</w:t>
            </w:r>
            <w:r w:rsidRPr="004500D4">
              <w:rPr>
                <w:rFonts w:eastAsia="標楷體"/>
                <w:szCs w:val="24"/>
              </w:rPr>
              <w:t>-4</w:t>
            </w:r>
            <w:r>
              <w:rPr>
                <w:rFonts w:eastAsia="標楷體"/>
                <w:szCs w:val="24"/>
              </w:rPr>
              <w:t>)</w:t>
            </w:r>
            <w:r w:rsidRPr="004500D4">
              <w:rPr>
                <w:rFonts w:eastAsia="標楷體"/>
                <w:szCs w:val="24"/>
              </w:rPr>
              <w:t xml:space="preserve"> inhibitor</w:t>
            </w:r>
            <w:r>
              <w:rPr>
                <w:rFonts w:eastAsia="標楷體"/>
                <w:szCs w:val="24"/>
              </w:rPr>
              <w:t>s</w:t>
            </w:r>
          </w:p>
        </w:tc>
        <w:tc>
          <w:tcPr>
            <w:tcW w:w="2513" w:type="dxa"/>
          </w:tcPr>
          <w:p w14:paraId="7B75628D" w14:textId="77777777" w:rsidR="00B721E6" w:rsidRPr="004500D4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4500D4">
              <w:rPr>
                <w:szCs w:val="24"/>
              </w:rPr>
              <w:t>linagliptin</w:t>
            </w:r>
          </w:p>
        </w:tc>
        <w:tc>
          <w:tcPr>
            <w:tcW w:w="1382" w:type="dxa"/>
          </w:tcPr>
          <w:p w14:paraId="6152B97A" w14:textId="77777777" w:rsidR="00B721E6" w:rsidRPr="004500D4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4500D4">
              <w:rPr>
                <w:szCs w:val="24"/>
              </w:rPr>
              <w:t>A10BH05</w:t>
            </w:r>
          </w:p>
        </w:tc>
      </w:tr>
      <w:tr w:rsidR="00B721E6" w:rsidRPr="004500D4" w14:paraId="75EB90B7" w14:textId="77777777" w:rsidTr="00B721E6">
        <w:trPr>
          <w:trHeight w:val="415"/>
        </w:trPr>
        <w:tc>
          <w:tcPr>
            <w:tcW w:w="2070" w:type="dxa"/>
            <w:vMerge/>
          </w:tcPr>
          <w:p w14:paraId="18584D2C" w14:textId="77777777" w:rsidR="00B721E6" w:rsidRPr="004500D4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</w:p>
        </w:tc>
        <w:tc>
          <w:tcPr>
            <w:tcW w:w="2513" w:type="dxa"/>
          </w:tcPr>
          <w:p w14:paraId="0E95515A" w14:textId="77777777" w:rsidR="00B721E6" w:rsidRPr="004500D4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4500D4">
              <w:rPr>
                <w:szCs w:val="24"/>
              </w:rPr>
              <w:t>saxagliptin</w:t>
            </w:r>
          </w:p>
        </w:tc>
        <w:tc>
          <w:tcPr>
            <w:tcW w:w="1382" w:type="dxa"/>
          </w:tcPr>
          <w:p w14:paraId="115E9E4C" w14:textId="77777777" w:rsidR="00B721E6" w:rsidRPr="00E95A11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E95A11">
              <w:rPr>
                <w:szCs w:val="24"/>
              </w:rPr>
              <w:t>A10BH03</w:t>
            </w:r>
          </w:p>
        </w:tc>
      </w:tr>
      <w:tr w:rsidR="00B721E6" w:rsidRPr="004500D4" w14:paraId="2B45B256" w14:textId="77777777" w:rsidTr="00B721E6">
        <w:trPr>
          <w:trHeight w:val="415"/>
        </w:trPr>
        <w:tc>
          <w:tcPr>
            <w:tcW w:w="2070" w:type="dxa"/>
            <w:vMerge/>
          </w:tcPr>
          <w:p w14:paraId="691BA4C7" w14:textId="77777777" w:rsidR="00B721E6" w:rsidRPr="004500D4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</w:p>
        </w:tc>
        <w:tc>
          <w:tcPr>
            <w:tcW w:w="2513" w:type="dxa"/>
          </w:tcPr>
          <w:p w14:paraId="648D6080" w14:textId="77777777" w:rsidR="00B721E6" w:rsidRPr="004500D4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4500D4">
              <w:rPr>
                <w:szCs w:val="24"/>
              </w:rPr>
              <w:t>sitagliptin</w:t>
            </w:r>
          </w:p>
        </w:tc>
        <w:tc>
          <w:tcPr>
            <w:tcW w:w="1382" w:type="dxa"/>
          </w:tcPr>
          <w:p w14:paraId="1EBBF228" w14:textId="77777777" w:rsidR="00B721E6" w:rsidRPr="00E95A11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E95A11">
              <w:rPr>
                <w:szCs w:val="24"/>
              </w:rPr>
              <w:t>A10BH01</w:t>
            </w:r>
          </w:p>
        </w:tc>
      </w:tr>
      <w:tr w:rsidR="00B721E6" w:rsidRPr="004500D4" w14:paraId="5E682E4A" w14:textId="77777777" w:rsidTr="00B721E6">
        <w:trPr>
          <w:trHeight w:val="415"/>
        </w:trPr>
        <w:tc>
          <w:tcPr>
            <w:tcW w:w="2070" w:type="dxa"/>
            <w:vMerge/>
          </w:tcPr>
          <w:p w14:paraId="2BD763DC" w14:textId="77777777" w:rsidR="00B721E6" w:rsidRPr="004500D4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</w:p>
        </w:tc>
        <w:tc>
          <w:tcPr>
            <w:tcW w:w="2513" w:type="dxa"/>
          </w:tcPr>
          <w:p w14:paraId="011EC7DE" w14:textId="77777777" w:rsidR="00B721E6" w:rsidRPr="004500D4" w:rsidRDefault="00B721E6" w:rsidP="00EF01BD">
            <w:pPr>
              <w:adjustRightInd w:val="0"/>
              <w:snapToGrid w:val="0"/>
              <w:spacing w:line="480" w:lineRule="auto"/>
              <w:rPr>
                <w:szCs w:val="24"/>
              </w:rPr>
            </w:pPr>
            <w:r w:rsidRPr="004500D4">
              <w:rPr>
                <w:szCs w:val="24"/>
              </w:rPr>
              <w:t>vildagliptin</w:t>
            </w:r>
          </w:p>
        </w:tc>
        <w:tc>
          <w:tcPr>
            <w:tcW w:w="1382" w:type="dxa"/>
          </w:tcPr>
          <w:p w14:paraId="14E63411" w14:textId="77777777" w:rsidR="00B721E6" w:rsidRPr="00E95A11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E95A11">
              <w:rPr>
                <w:szCs w:val="24"/>
              </w:rPr>
              <w:t>A10BH02</w:t>
            </w:r>
          </w:p>
        </w:tc>
      </w:tr>
      <w:tr w:rsidR="00B721E6" w:rsidRPr="004500D4" w14:paraId="3A67F39D" w14:textId="77777777" w:rsidTr="00B721E6">
        <w:trPr>
          <w:trHeight w:val="415"/>
        </w:trPr>
        <w:tc>
          <w:tcPr>
            <w:tcW w:w="2070" w:type="dxa"/>
            <w:vMerge w:val="restart"/>
          </w:tcPr>
          <w:p w14:paraId="5DC4C87A" w14:textId="77777777" w:rsidR="00B721E6" w:rsidRPr="004500D4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bookmarkStart w:id="2" w:name="OLE_LINK21"/>
            <w:bookmarkStart w:id="3" w:name="OLE_LINK22"/>
            <w:r w:rsidRPr="004500D4">
              <w:rPr>
                <w:color w:val="000000"/>
                <w:szCs w:val="24"/>
                <w:shd w:val="clear" w:color="auto" w:fill="FFFFFF"/>
              </w:rPr>
              <w:t>meglitinide</w:t>
            </w:r>
            <w:bookmarkEnd w:id="2"/>
            <w:bookmarkEnd w:id="3"/>
          </w:p>
        </w:tc>
        <w:tc>
          <w:tcPr>
            <w:tcW w:w="2513" w:type="dxa"/>
          </w:tcPr>
          <w:p w14:paraId="614BCE94" w14:textId="77777777" w:rsidR="00B721E6" w:rsidRPr="00E95A11" w:rsidRDefault="00B721E6" w:rsidP="00EF01BD">
            <w:pPr>
              <w:adjustRightInd w:val="0"/>
              <w:snapToGrid w:val="0"/>
              <w:spacing w:line="480" w:lineRule="auto"/>
              <w:rPr>
                <w:szCs w:val="24"/>
              </w:rPr>
            </w:pPr>
            <w:r w:rsidRPr="00E95A11">
              <w:rPr>
                <w:szCs w:val="24"/>
              </w:rPr>
              <w:t>nateglinide</w:t>
            </w:r>
          </w:p>
        </w:tc>
        <w:tc>
          <w:tcPr>
            <w:tcW w:w="1382" w:type="dxa"/>
          </w:tcPr>
          <w:p w14:paraId="3440F0F0" w14:textId="77777777" w:rsidR="00B721E6" w:rsidRPr="00E95A11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E95A11">
              <w:rPr>
                <w:szCs w:val="24"/>
              </w:rPr>
              <w:t>A10BX03</w:t>
            </w:r>
          </w:p>
        </w:tc>
      </w:tr>
      <w:tr w:rsidR="00B721E6" w:rsidRPr="004500D4" w14:paraId="51905F5D" w14:textId="77777777" w:rsidTr="00B721E6">
        <w:trPr>
          <w:trHeight w:val="415"/>
        </w:trPr>
        <w:tc>
          <w:tcPr>
            <w:tcW w:w="2070" w:type="dxa"/>
            <w:vMerge/>
          </w:tcPr>
          <w:p w14:paraId="40F9B25D" w14:textId="77777777" w:rsidR="00B721E6" w:rsidRPr="004500D4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</w:p>
        </w:tc>
        <w:tc>
          <w:tcPr>
            <w:tcW w:w="2513" w:type="dxa"/>
          </w:tcPr>
          <w:p w14:paraId="463C7BF1" w14:textId="77777777" w:rsidR="00B721E6" w:rsidRPr="00E95A11" w:rsidRDefault="00B721E6" w:rsidP="00EF01BD">
            <w:pPr>
              <w:adjustRightInd w:val="0"/>
              <w:snapToGrid w:val="0"/>
              <w:spacing w:line="480" w:lineRule="auto"/>
              <w:rPr>
                <w:szCs w:val="24"/>
              </w:rPr>
            </w:pPr>
            <w:r w:rsidRPr="00E95A11">
              <w:rPr>
                <w:szCs w:val="24"/>
              </w:rPr>
              <w:t>repaglinide</w:t>
            </w:r>
          </w:p>
        </w:tc>
        <w:tc>
          <w:tcPr>
            <w:tcW w:w="1382" w:type="dxa"/>
          </w:tcPr>
          <w:p w14:paraId="196BA472" w14:textId="77777777" w:rsidR="00B721E6" w:rsidRPr="00E95A11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E95A11">
              <w:rPr>
                <w:szCs w:val="24"/>
              </w:rPr>
              <w:t>A10BX02</w:t>
            </w:r>
          </w:p>
        </w:tc>
      </w:tr>
      <w:tr w:rsidR="00B721E6" w:rsidRPr="004500D4" w14:paraId="15CBA418" w14:textId="77777777" w:rsidTr="00B721E6">
        <w:trPr>
          <w:trHeight w:val="415"/>
        </w:trPr>
        <w:tc>
          <w:tcPr>
            <w:tcW w:w="2070" w:type="dxa"/>
            <w:vMerge w:val="restart"/>
          </w:tcPr>
          <w:p w14:paraId="2AA7443C" w14:textId="77777777" w:rsidR="00B721E6" w:rsidRPr="004500D4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s</w:t>
            </w:r>
            <w:r>
              <w:rPr>
                <w:rFonts w:eastAsia="標楷體" w:hint="eastAsia"/>
                <w:szCs w:val="24"/>
              </w:rPr>
              <w:t xml:space="preserve">ulfonylurea </w:t>
            </w:r>
            <w:r>
              <w:rPr>
                <w:rFonts w:eastAsia="標楷體"/>
                <w:szCs w:val="24"/>
              </w:rPr>
              <w:t>(SFU)</w:t>
            </w:r>
          </w:p>
        </w:tc>
        <w:tc>
          <w:tcPr>
            <w:tcW w:w="2513" w:type="dxa"/>
          </w:tcPr>
          <w:p w14:paraId="6DF17647" w14:textId="77777777" w:rsidR="00B721E6" w:rsidRPr="00E95A11" w:rsidRDefault="00B721E6" w:rsidP="00EF01BD">
            <w:pPr>
              <w:adjustRightInd w:val="0"/>
              <w:snapToGrid w:val="0"/>
              <w:spacing w:line="480" w:lineRule="auto"/>
              <w:rPr>
                <w:szCs w:val="24"/>
              </w:rPr>
            </w:pPr>
            <w:r w:rsidRPr="00E95A11">
              <w:rPr>
                <w:szCs w:val="24"/>
              </w:rPr>
              <w:t>acetohexamide</w:t>
            </w:r>
          </w:p>
        </w:tc>
        <w:tc>
          <w:tcPr>
            <w:tcW w:w="1382" w:type="dxa"/>
          </w:tcPr>
          <w:p w14:paraId="635382BE" w14:textId="77777777" w:rsidR="00B721E6" w:rsidRPr="00E95A11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E95A11">
              <w:rPr>
                <w:szCs w:val="24"/>
              </w:rPr>
              <w:t>A10BB31</w:t>
            </w:r>
          </w:p>
        </w:tc>
      </w:tr>
      <w:tr w:rsidR="00B721E6" w:rsidRPr="004500D4" w14:paraId="1A140684" w14:textId="77777777" w:rsidTr="00B721E6">
        <w:trPr>
          <w:trHeight w:val="415"/>
        </w:trPr>
        <w:tc>
          <w:tcPr>
            <w:tcW w:w="2070" w:type="dxa"/>
            <w:vMerge/>
          </w:tcPr>
          <w:p w14:paraId="4062E3DE" w14:textId="77777777" w:rsidR="00B721E6" w:rsidRPr="004500D4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</w:p>
        </w:tc>
        <w:tc>
          <w:tcPr>
            <w:tcW w:w="2513" w:type="dxa"/>
          </w:tcPr>
          <w:p w14:paraId="2CCC8980" w14:textId="77777777" w:rsidR="00B721E6" w:rsidRPr="00E95A11" w:rsidRDefault="00B721E6" w:rsidP="00EF01BD">
            <w:pPr>
              <w:adjustRightInd w:val="0"/>
              <w:snapToGrid w:val="0"/>
              <w:spacing w:line="480" w:lineRule="auto"/>
              <w:rPr>
                <w:szCs w:val="24"/>
              </w:rPr>
            </w:pPr>
            <w:r w:rsidRPr="00E95A11">
              <w:rPr>
                <w:szCs w:val="24"/>
              </w:rPr>
              <w:t>chlorpropamide</w:t>
            </w:r>
          </w:p>
        </w:tc>
        <w:tc>
          <w:tcPr>
            <w:tcW w:w="1382" w:type="dxa"/>
          </w:tcPr>
          <w:p w14:paraId="3DC3C2C6" w14:textId="77777777" w:rsidR="00B721E6" w:rsidRPr="00E95A11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E95A11">
              <w:rPr>
                <w:szCs w:val="24"/>
              </w:rPr>
              <w:t>A10BB02</w:t>
            </w:r>
          </w:p>
        </w:tc>
      </w:tr>
      <w:tr w:rsidR="00B721E6" w:rsidRPr="004500D4" w14:paraId="1E3C18BE" w14:textId="77777777" w:rsidTr="00B721E6">
        <w:trPr>
          <w:trHeight w:val="415"/>
        </w:trPr>
        <w:tc>
          <w:tcPr>
            <w:tcW w:w="2070" w:type="dxa"/>
            <w:vMerge/>
          </w:tcPr>
          <w:p w14:paraId="0D4AAE9A" w14:textId="77777777" w:rsidR="00B721E6" w:rsidRPr="004500D4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</w:p>
        </w:tc>
        <w:tc>
          <w:tcPr>
            <w:tcW w:w="2513" w:type="dxa"/>
          </w:tcPr>
          <w:p w14:paraId="051909B7" w14:textId="77777777" w:rsidR="00B721E6" w:rsidRPr="00E95A11" w:rsidRDefault="00B721E6" w:rsidP="00EF01BD">
            <w:pPr>
              <w:adjustRightInd w:val="0"/>
              <w:snapToGrid w:val="0"/>
              <w:spacing w:line="480" w:lineRule="auto"/>
              <w:rPr>
                <w:szCs w:val="24"/>
              </w:rPr>
            </w:pPr>
            <w:r w:rsidRPr="00E95A11">
              <w:rPr>
                <w:szCs w:val="24"/>
              </w:rPr>
              <w:t>glibornuride</w:t>
            </w:r>
          </w:p>
        </w:tc>
        <w:tc>
          <w:tcPr>
            <w:tcW w:w="1382" w:type="dxa"/>
          </w:tcPr>
          <w:p w14:paraId="2C9654B3" w14:textId="77777777" w:rsidR="00B721E6" w:rsidRPr="00E95A11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E95A11">
              <w:rPr>
                <w:szCs w:val="24"/>
              </w:rPr>
              <w:t>A10BB04</w:t>
            </w:r>
          </w:p>
        </w:tc>
      </w:tr>
      <w:tr w:rsidR="00B721E6" w:rsidRPr="004500D4" w14:paraId="0B92B821" w14:textId="77777777" w:rsidTr="00B721E6">
        <w:trPr>
          <w:trHeight w:val="415"/>
        </w:trPr>
        <w:tc>
          <w:tcPr>
            <w:tcW w:w="2070" w:type="dxa"/>
            <w:vMerge/>
          </w:tcPr>
          <w:p w14:paraId="028DEFF8" w14:textId="77777777" w:rsidR="00B721E6" w:rsidRPr="004500D4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</w:p>
        </w:tc>
        <w:tc>
          <w:tcPr>
            <w:tcW w:w="2513" w:type="dxa"/>
          </w:tcPr>
          <w:p w14:paraId="1A3BA063" w14:textId="77777777" w:rsidR="00B721E6" w:rsidRPr="00E95A11" w:rsidRDefault="00B721E6" w:rsidP="00EF01BD">
            <w:pPr>
              <w:adjustRightInd w:val="0"/>
              <w:snapToGrid w:val="0"/>
              <w:spacing w:line="480" w:lineRule="auto"/>
              <w:rPr>
                <w:szCs w:val="24"/>
              </w:rPr>
            </w:pPr>
            <w:r w:rsidRPr="00E95A11">
              <w:rPr>
                <w:szCs w:val="24"/>
              </w:rPr>
              <w:t>gliclazide</w:t>
            </w:r>
          </w:p>
        </w:tc>
        <w:tc>
          <w:tcPr>
            <w:tcW w:w="1382" w:type="dxa"/>
          </w:tcPr>
          <w:p w14:paraId="7C84BEA5" w14:textId="77777777" w:rsidR="00B721E6" w:rsidRPr="00E95A11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E95A11">
              <w:rPr>
                <w:szCs w:val="24"/>
              </w:rPr>
              <w:t>A10BB09</w:t>
            </w:r>
          </w:p>
        </w:tc>
      </w:tr>
      <w:tr w:rsidR="00B721E6" w:rsidRPr="004500D4" w14:paraId="68580B6C" w14:textId="77777777" w:rsidTr="00B721E6">
        <w:trPr>
          <w:trHeight w:val="415"/>
        </w:trPr>
        <w:tc>
          <w:tcPr>
            <w:tcW w:w="2070" w:type="dxa"/>
            <w:vMerge/>
          </w:tcPr>
          <w:p w14:paraId="16AE8AF4" w14:textId="77777777" w:rsidR="00B721E6" w:rsidRPr="004500D4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</w:p>
        </w:tc>
        <w:tc>
          <w:tcPr>
            <w:tcW w:w="2513" w:type="dxa"/>
          </w:tcPr>
          <w:p w14:paraId="411578A0" w14:textId="77777777" w:rsidR="00B721E6" w:rsidRPr="00E95A11" w:rsidRDefault="00B721E6" w:rsidP="00EF01BD">
            <w:pPr>
              <w:adjustRightInd w:val="0"/>
              <w:snapToGrid w:val="0"/>
              <w:spacing w:line="480" w:lineRule="auto"/>
              <w:rPr>
                <w:szCs w:val="24"/>
              </w:rPr>
            </w:pPr>
            <w:r w:rsidRPr="00E95A11">
              <w:rPr>
                <w:szCs w:val="24"/>
              </w:rPr>
              <w:t>glimepiride</w:t>
            </w:r>
          </w:p>
        </w:tc>
        <w:tc>
          <w:tcPr>
            <w:tcW w:w="1382" w:type="dxa"/>
          </w:tcPr>
          <w:p w14:paraId="6FC15EA0" w14:textId="77777777" w:rsidR="00B721E6" w:rsidRPr="00E95A11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E95A11">
              <w:rPr>
                <w:szCs w:val="24"/>
              </w:rPr>
              <w:t>A10BB12</w:t>
            </w:r>
          </w:p>
        </w:tc>
      </w:tr>
      <w:tr w:rsidR="00B721E6" w:rsidRPr="004500D4" w14:paraId="207DC754" w14:textId="77777777" w:rsidTr="00B721E6">
        <w:trPr>
          <w:trHeight w:val="415"/>
        </w:trPr>
        <w:tc>
          <w:tcPr>
            <w:tcW w:w="2070" w:type="dxa"/>
            <w:vMerge/>
          </w:tcPr>
          <w:p w14:paraId="14BB0C46" w14:textId="77777777" w:rsidR="00B721E6" w:rsidRPr="004500D4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</w:p>
        </w:tc>
        <w:tc>
          <w:tcPr>
            <w:tcW w:w="2513" w:type="dxa"/>
          </w:tcPr>
          <w:p w14:paraId="66D28B54" w14:textId="77777777" w:rsidR="00B721E6" w:rsidRPr="00E95A11" w:rsidRDefault="00B721E6" w:rsidP="00EF01BD">
            <w:pPr>
              <w:adjustRightInd w:val="0"/>
              <w:snapToGrid w:val="0"/>
              <w:spacing w:line="480" w:lineRule="auto"/>
              <w:rPr>
                <w:szCs w:val="24"/>
              </w:rPr>
            </w:pPr>
            <w:r w:rsidRPr="00E95A11">
              <w:rPr>
                <w:szCs w:val="24"/>
              </w:rPr>
              <w:t>glipizide</w:t>
            </w:r>
          </w:p>
        </w:tc>
        <w:tc>
          <w:tcPr>
            <w:tcW w:w="1382" w:type="dxa"/>
          </w:tcPr>
          <w:p w14:paraId="363814AB" w14:textId="77777777" w:rsidR="00B721E6" w:rsidRPr="00E95A11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E95A11">
              <w:rPr>
                <w:szCs w:val="24"/>
              </w:rPr>
              <w:t>A10BB07</w:t>
            </w:r>
          </w:p>
        </w:tc>
      </w:tr>
      <w:tr w:rsidR="00B721E6" w:rsidRPr="004500D4" w14:paraId="44B387A9" w14:textId="77777777" w:rsidTr="00B721E6">
        <w:trPr>
          <w:trHeight w:val="415"/>
        </w:trPr>
        <w:tc>
          <w:tcPr>
            <w:tcW w:w="2070" w:type="dxa"/>
            <w:vMerge/>
          </w:tcPr>
          <w:p w14:paraId="1454A7E0" w14:textId="77777777" w:rsidR="00B721E6" w:rsidRPr="004500D4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</w:p>
        </w:tc>
        <w:tc>
          <w:tcPr>
            <w:tcW w:w="2513" w:type="dxa"/>
          </w:tcPr>
          <w:p w14:paraId="0EB9055C" w14:textId="77777777" w:rsidR="00B721E6" w:rsidRPr="00E95A11" w:rsidRDefault="00B721E6" w:rsidP="00EF01BD">
            <w:pPr>
              <w:adjustRightInd w:val="0"/>
              <w:snapToGrid w:val="0"/>
              <w:spacing w:line="480" w:lineRule="auto"/>
              <w:rPr>
                <w:szCs w:val="24"/>
              </w:rPr>
            </w:pPr>
            <w:r w:rsidRPr="00E95A11">
              <w:rPr>
                <w:szCs w:val="24"/>
              </w:rPr>
              <w:t>gliquidone</w:t>
            </w:r>
          </w:p>
        </w:tc>
        <w:tc>
          <w:tcPr>
            <w:tcW w:w="1382" w:type="dxa"/>
          </w:tcPr>
          <w:p w14:paraId="6B0F4AC0" w14:textId="77777777" w:rsidR="00B721E6" w:rsidRPr="00E95A11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E95A11">
              <w:rPr>
                <w:szCs w:val="24"/>
              </w:rPr>
              <w:t>A10BB08</w:t>
            </w:r>
          </w:p>
        </w:tc>
      </w:tr>
      <w:tr w:rsidR="00B721E6" w:rsidRPr="004500D4" w14:paraId="2F4900DD" w14:textId="77777777" w:rsidTr="00B721E6">
        <w:trPr>
          <w:trHeight w:val="415"/>
        </w:trPr>
        <w:tc>
          <w:tcPr>
            <w:tcW w:w="2070" w:type="dxa"/>
            <w:vMerge/>
          </w:tcPr>
          <w:p w14:paraId="3668250E" w14:textId="77777777" w:rsidR="00B721E6" w:rsidRPr="004500D4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</w:p>
        </w:tc>
        <w:tc>
          <w:tcPr>
            <w:tcW w:w="2513" w:type="dxa"/>
          </w:tcPr>
          <w:p w14:paraId="54624893" w14:textId="77777777" w:rsidR="00B721E6" w:rsidRPr="00E95A11" w:rsidRDefault="00B721E6" w:rsidP="00EF01BD">
            <w:pPr>
              <w:adjustRightInd w:val="0"/>
              <w:snapToGrid w:val="0"/>
              <w:spacing w:line="480" w:lineRule="auto"/>
              <w:rPr>
                <w:szCs w:val="24"/>
              </w:rPr>
            </w:pPr>
            <w:r w:rsidRPr="00E95A11">
              <w:rPr>
                <w:szCs w:val="24"/>
              </w:rPr>
              <w:t>glyburide</w:t>
            </w:r>
          </w:p>
        </w:tc>
        <w:tc>
          <w:tcPr>
            <w:tcW w:w="1382" w:type="dxa"/>
          </w:tcPr>
          <w:p w14:paraId="59871BF9" w14:textId="77777777" w:rsidR="00B721E6" w:rsidRPr="00E95A11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E95A11">
              <w:rPr>
                <w:szCs w:val="24"/>
              </w:rPr>
              <w:t>A10BB01</w:t>
            </w:r>
          </w:p>
        </w:tc>
      </w:tr>
      <w:tr w:rsidR="00B721E6" w:rsidRPr="004500D4" w14:paraId="242A6204" w14:textId="77777777" w:rsidTr="00B721E6">
        <w:trPr>
          <w:trHeight w:val="415"/>
        </w:trPr>
        <w:tc>
          <w:tcPr>
            <w:tcW w:w="2070" w:type="dxa"/>
            <w:vMerge/>
          </w:tcPr>
          <w:p w14:paraId="1EB2FD39" w14:textId="77777777" w:rsidR="00B721E6" w:rsidRPr="004500D4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</w:p>
        </w:tc>
        <w:tc>
          <w:tcPr>
            <w:tcW w:w="2513" w:type="dxa"/>
          </w:tcPr>
          <w:p w14:paraId="53A92C80" w14:textId="77777777" w:rsidR="00B721E6" w:rsidRPr="00E95A11" w:rsidRDefault="00B721E6" w:rsidP="00EF01BD">
            <w:pPr>
              <w:adjustRightInd w:val="0"/>
              <w:snapToGrid w:val="0"/>
              <w:spacing w:line="480" w:lineRule="auto"/>
              <w:rPr>
                <w:szCs w:val="24"/>
              </w:rPr>
            </w:pPr>
            <w:r w:rsidRPr="00E95A11">
              <w:rPr>
                <w:szCs w:val="24"/>
              </w:rPr>
              <w:t>tolazamide</w:t>
            </w:r>
          </w:p>
        </w:tc>
        <w:tc>
          <w:tcPr>
            <w:tcW w:w="1382" w:type="dxa"/>
          </w:tcPr>
          <w:p w14:paraId="1C1D1E91" w14:textId="77777777" w:rsidR="00B721E6" w:rsidRPr="00E95A11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E95A11">
              <w:rPr>
                <w:szCs w:val="24"/>
              </w:rPr>
              <w:t>A10BB05</w:t>
            </w:r>
          </w:p>
        </w:tc>
      </w:tr>
      <w:tr w:rsidR="00B721E6" w:rsidRPr="004500D4" w14:paraId="395A56CD" w14:textId="77777777" w:rsidTr="00B721E6">
        <w:trPr>
          <w:trHeight w:val="415"/>
        </w:trPr>
        <w:tc>
          <w:tcPr>
            <w:tcW w:w="2070" w:type="dxa"/>
            <w:vMerge/>
          </w:tcPr>
          <w:p w14:paraId="08FEF5EB" w14:textId="77777777" w:rsidR="00B721E6" w:rsidRPr="004500D4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</w:p>
        </w:tc>
        <w:tc>
          <w:tcPr>
            <w:tcW w:w="2513" w:type="dxa"/>
          </w:tcPr>
          <w:p w14:paraId="382CF045" w14:textId="77777777" w:rsidR="00B721E6" w:rsidRPr="00E95A11" w:rsidRDefault="00B721E6" w:rsidP="00EF01BD">
            <w:pPr>
              <w:adjustRightInd w:val="0"/>
              <w:snapToGrid w:val="0"/>
              <w:spacing w:line="480" w:lineRule="auto"/>
              <w:rPr>
                <w:szCs w:val="24"/>
              </w:rPr>
            </w:pPr>
            <w:r w:rsidRPr="00E95A11">
              <w:rPr>
                <w:szCs w:val="24"/>
              </w:rPr>
              <w:t>tolbutamide</w:t>
            </w:r>
          </w:p>
        </w:tc>
        <w:tc>
          <w:tcPr>
            <w:tcW w:w="1382" w:type="dxa"/>
          </w:tcPr>
          <w:p w14:paraId="2F0A4DE0" w14:textId="77777777" w:rsidR="00B721E6" w:rsidRPr="00E95A11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 w:rsidRPr="00E95A11">
              <w:rPr>
                <w:szCs w:val="24"/>
              </w:rPr>
              <w:t>A10BB03</w:t>
            </w:r>
          </w:p>
        </w:tc>
      </w:tr>
      <w:tr w:rsidR="00B721E6" w:rsidRPr="004500D4" w14:paraId="4C8457AB" w14:textId="77777777" w:rsidTr="00B721E6">
        <w:trPr>
          <w:trHeight w:val="415"/>
        </w:trPr>
        <w:tc>
          <w:tcPr>
            <w:tcW w:w="2070" w:type="dxa"/>
            <w:vMerge w:val="restart"/>
          </w:tcPr>
          <w:p w14:paraId="59C0DACD" w14:textId="77777777" w:rsidR="00B721E6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>
              <w:rPr>
                <w:rFonts w:eastAsia="標楷體" w:hint="eastAsia"/>
                <w:szCs w:val="24"/>
              </w:rPr>
              <w:t xml:space="preserve">thiazolidinedione </w:t>
            </w:r>
          </w:p>
          <w:p w14:paraId="5696CCA1" w14:textId="77777777" w:rsidR="00B721E6" w:rsidRPr="004500D4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  <w:r>
              <w:rPr>
                <w:rFonts w:eastAsia="標楷體" w:hint="eastAsia"/>
                <w:szCs w:val="24"/>
              </w:rPr>
              <w:t>(TZD)</w:t>
            </w:r>
            <w:r w:rsidRPr="001E57A4">
              <w:rPr>
                <w:rFonts w:eastAsia="標楷體"/>
                <w:szCs w:val="24"/>
              </w:rPr>
              <w:t xml:space="preserve"> </w:t>
            </w:r>
          </w:p>
        </w:tc>
        <w:tc>
          <w:tcPr>
            <w:tcW w:w="2513" w:type="dxa"/>
          </w:tcPr>
          <w:p w14:paraId="72351460" w14:textId="77777777" w:rsidR="00B721E6" w:rsidRPr="001E57A4" w:rsidRDefault="00B721E6" w:rsidP="00EF01BD">
            <w:pPr>
              <w:adjustRightInd w:val="0"/>
              <w:snapToGrid w:val="0"/>
              <w:spacing w:line="480" w:lineRule="auto"/>
              <w:rPr>
                <w:szCs w:val="24"/>
              </w:rPr>
            </w:pPr>
            <w:r w:rsidRPr="001E57A4">
              <w:rPr>
                <w:szCs w:val="24"/>
              </w:rPr>
              <w:t>pioglitazone</w:t>
            </w:r>
          </w:p>
        </w:tc>
        <w:tc>
          <w:tcPr>
            <w:tcW w:w="1382" w:type="dxa"/>
          </w:tcPr>
          <w:p w14:paraId="795BA98C" w14:textId="77777777" w:rsidR="00B721E6" w:rsidRPr="001E57A4" w:rsidRDefault="00B721E6" w:rsidP="00EF01BD">
            <w:pPr>
              <w:adjustRightInd w:val="0"/>
              <w:snapToGrid w:val="0"/>
              <w:spacing w:line="480" w:lineRule="auto"/>
              <w:rPr>
                <w:szCs w:val="24"/>
              </w:rPr>
            </w:pPr>
            <w:r w:rsidRPr="001E57A4">
              <w:rPr>
                <w:szCs w:val="24"/>
              </w:rPr>
              <w:t>A10BG03</w:t>
            </w:r>
          </w:p>
        </w:tc>
      </w:tr>
      <w:tr w:rsidR="00B721E6" w:rsidRPr="004500D4" w14:paraId="01FB42A4" w14:textId="77777777" w:rsidTr="00B721E6">
        <w:trPr>
          <w:trHeight w:val="415"/>
        </w:trPr>
        <w:tc>
          <w:tcPr>
            <w:tcW w:w="2070" w:type="dxa"/>
            <w:vMerge/>
          </w:tcPr>
          <w:p w14:paraId="0C24260C" w14:textId="77777777" w:rsidR="00B721E6" w:rsidRPr="004500D4" w:rsidRDefault="00B721E6" w:rsidP="00EF01BD">
            <w:pPr>
              <w:adjustRightInd w:val="0"/>
              <w:snapToGrid w:val="0"/>
              <w:spacing w:line="480" w:lineRule="auto"/>
              <w:rPr>
                <w:rFonts w:eastAsia="標楷體"/>
                <w:szCs w:val="24"/>
              </w:rPr>
            </w:pPr>
          </w:p>
        </w:tc>
        <w:tc>
          <w:tcPr>
            <w:tcW w:w="2513" w:type="dxa"/>
          </w:tcPr>
          <w:p w14:paraId="61D4558D" w14:textId="77777777" w:rsidR="00B721E6" w:rsidRPr="001E57A4" w:rsidRDefault="00B721E6" w:rsidP="00EF01BD">
            <w:pPr>
              <w:adjustRightInd w:val="0"/>
              <w:snapToGrid w:val="0"/>
              <w:spacing w:line="480" w:lineRule="auto"/>
              <w:rPr>
                <w:szCs w:val="24"/>
              </w:rPr>
            </w:pPr>
            <w:r w:rsidRPr="001E57A4">
              <w:rPr>
                <w:szCs w:val="24"/>
              </w:rPr>
              <w:t>rosiglitazone</w:t>
            </w:r>
          </w:p>
        </w:tc>
        <w:tc>
          <w:tcPr>
            <w:tcW w:w="1382" w:type="dxa"/>
          </w:tcPr>
          <w:p w14:paraId="29E2EF18" w14:textId="77777777" w:rsidR="00B721E6" w:rsidRPr="001E57A4" w:rsidRDefault="00B721E6" w:rsidP="00EF01BD">
            <w:pPr>
              <w:tabs>
                <w:tab w:val="left" w:pos="1032"/>
              </w:tabs>
              <w:adjustRightInd w:val="0"/>
              <w:snapToGrid w:val="0"/>
              <w:spacing w:line="480" w:lineRule="auto"/>
              <w:jc w:val="both"/>
              <w:rPr>
                <w:szCs w:val="24"/>
              </w:rPr>
            </w:pPr>
            <w:r w:rsidRPr="001E57A4">
              <w:rPr>
                <w:szCs w:val="24"/>
              </w:rPr>
              <w:t>A10BG02</w:t>
            </w:r>
          </w:p>
        </w:tc>
      </w:tr>
    </w:tbl>
    <w:p w14:paraId="687D59DB" w14:textId="045568A6" w:rsidR="00D0589D" w:rsidRPr="00EC0AB7" w:rsidRDefault="00D0589D" w:rsidP="00677CAC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</w:rPr>
      </w:pPr>
      <w:bookmarkStart w:id="4" w:name="_GoBack"/>
      <w:bookmarkEnd w:id="4"/>
    </w:p>
    <w:sectPr w:rsidR="00D0589D" w:rsidRPr="00EC0AB7" w:rsidSect="008D1D61">
      <w:pgSz w:w="11906" w:h="16838"/>
      <w:pgMar w:top="1701" w:right="1701" w:bottom="1134" w:left="170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B7B5C2A" w16cid:durableId="1DB6287A"/>
  <w16cid:commentId w16cid:paraId="445D4BC3" w16cid:durableId="1DAF28A6"/>
  <w16cid:commentId w16cid:paraId="3F6A0C6B" w16cid:durableId="1DAF1416"/>
  <w16cid:commentId w16cid:paraId="3DCBCF0C" w16cid:durableId="1DAF16A5"/>
  <w16cid:commentId w16cid:paraId="7D5F5630" w16cid:durableId="1DAF267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649D70" w14:textId="77777777" w:rsidR="001C34DB" w:rsidRDefault="001C34DB" w:rsidP="00D31ED0">
      <w:r>
        <w:separator/>
      </w:r>
    </w:p>
  </w:endnote>
  <w:endnote w:type="continuationSeparator" w:id="0">
    <w:p w14:paraId="20642A92" w14:textId="77777777" w:rsidR="001C34DB" w:rsidRDefault="001C34DB" w:rsidP="00D31E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華康中楷體">
    <w:altName w:val="微軟正黑體"/>
    <w:charset w:val="88"/>
    <w:family w:val="modern"/>
    <w:pitch w:val="fixed"/>
    <w:sig w:usb0="00000001" w:usb1="08080000" w:usb2="00000010" w:usb3="00000000" w:csb0="00100000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6FFC9C" w14:textId="77777777" w:rsidR="001C34DB" w:rsidRDefault="001C34DB" w:rsidP="00D31ED0">
      <w:r>
        <w:separator/>
      </w:r>
    </w:p>
  </w:footnote>
  <w:footnote w:type="continuationSeparator" w:id="0">
    <w:p w14:paraId="4444AC30" w14:textId="77777777" w:rsidR="001C34DB" w:rsidRDefault="001C34DB" w:rsidP="00D31E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225AA"/>
    <w:rsid w:val="00001551"/>
    <w:rsid w:val="000063DE"/>
    <w:rsid w:val="00007EF6"/>
    <w:rsid w:val="0001361C"/>
    <w:rsid w:val="00021A06"/>
    <w:rsid w:val="000225AA"/>
    <w:rsid w:val="00025DB2"/>
    <w:rsid w:val="00080DD3"/>
    <w:rsid w:val="000928B1"/>
    <w:rsid w:val="000A6071"/>
    <w:rsid w:val="000C593D"/>
    <w:rsid w:val="000D77BA"/>
    <w:rsid w:val="000F1042"/>
    <w:rsid w:val="000F1BBD"/>
    <w:rsid w:val="00130A37"/>
    <w:rsid w:val="001568CE"/>
    <w:rsid w:val="0017393A"/>
    <w:rsid w:val="001745A7"/>
    <w:rsid w:val="00176D51"/>
    <w:rsid w:val="00181804"/>
    <w:rsid w:val="001C34DB"/>
    <w:rsid w:val="001C39E8"/>
    <w:rsid w:val="001C7443"/>
    <w:rsid w:val="001D06C7"/>
    <w:rsid w:val="001D6A90"/>
    <w:rsid w:val="001E0650"/>
    <w:rsid w:val="001E20B6"/>
    <w:rsid w:val="001F2717"/>
    <w:rsid w:val="001F2D97"/>
    <w:rsid w:val="00204329"/>
    <w:rsid w:val="002102CE"/>
    <w:rsid w:val="002104EF"/>
    <w:rsid w:val="002127A0"/>
    <w:rsid w:val="0021677C"/>
    <w:rsid w:val="00217FA9"/>
    <w:rsid w:val="0022464E"/>
    <w:rsid w:val="002314B5"/>
    <w:rsid w:val="00233D51"/>
    <w:rsid w:val="002352A9"/>
    <w:rsid w:val="00236069"/>
    <w:rsid w:val="002404E0"/>
    <w:rsid w:val="0024298F"/>
    <w:rsid w:val="002513DE"/>
    <w:rsid w:val="00251D78"/>
    <w:rsid w:val="0025252F"/>
    <w:rsid w:val="00261150"/>
    <w:rsid w:val="00263D1B"/>
    <w:rsid w:val="00265AA7"/>
    <w:rsid w:val="00266743"/>
    <w:rsid w:val="00270375"/>
    <w:rsid w:val="0028129F"/>
    <w:rsid w:val="00284161"/>
    <w:rsid w:val="002A11B3"/>
    <w:rsid w:val="002A17F7"/>
    <w:rsid w:val="002B066E"/>
    <w:rsid w:val="002B603D"/>
    <w:rsid w:val="002B75F8"/>
    <w:rsid w:val="002C3A92"/>
    <w:rsid w:val="002C5041"/>
    <w:rsid w:val="002E11D1"/>
    <w:rsid w:val="002E3334"/>
    <w:rsid w:val="002E444C"/>
    <w:rsid w:val="002E7ED3"/>
    <w:rsid w:val="002F2291"/>
    <w:rsid w:val="002F5CB2"/>
    <w:rsid w:val="00303176"/>
    <w:rsid w:val="00324F7F"/>
    <w:rsid w:val="00331402"/>
    <w:rsid w:val="00332F5C"/>
    <w:rsid w:val="0034322A"/>
    <w:rsid w:val="00363447"/>
    <w:rsid w:val="00365357"/>
    <w:rsid w:val="00371BCD"/>
    <w:rsid w:val="00373BC7"/>
    <w:rsid w:val="00382AAF"/>
    <w:rsid w:val="00390F74"/>
    <w:rsid w:val="003A5FF3"/>
    <w:rsid w:val="003C63D7"/>
    <w:rsid w:val="003C69CD"/>
    <w:rsid w:val="003C7611"/>
    <w:rsid w:val="003E296A"/>
    <w:rsid w:val="003E749F"/>
    <w:rsid w:val="003F1465"/>
    <w:rsid w:val="003F322E"/>
    <w:rsid w:val="00412CDD"/>
    <w:rsid w:val="00424FEB"/>
    <w:rsid w:val="0042730C"/>
    <w:rsid w:val="00442D3F"/>
    <w:rsid w:val="0045061D"/>
    <w:rsid w:val="00452FCA"/>
    <w:rsid w:val="004561C2"/>
    <w:rsid w:val="004601B8"/>
    <w:rsid w:val="00461515"/>
    <w:rsid w:val="00462DA5"/>
    <w:rsid w:val="004718DA"/>
    <w:rsid w:val="004755C0"/>
    <w:rsid w:val="00485C6A"/>
    <w:rsid w:val="00487348"/>
    <w:rsid w:val="00494FCD"/>
    <w:rsid w:val="00495BFE"/>
    <w:rsid w:val="00497648"/>
    <w:rsid w:val="004A7162"/>
    <w:rsid w:val="004B03DF"/>
    <w:rsid w:val="004B5A7C"/>
    <w:rsid w:val="004B6FFE"/>
    <w:rsid w:val="004C064D"/>
    <w:rsid w:val="004D6738"/>
    <w:rsid w:val="004E6300"/>
    <w:rsid w:val="004F3B35"/>
    <w:rsid w:val="004F419A"/>
    <w:rsid w:val="004F4E5D"/>
    <w:rsid w:val="005054E2"/>
    <w:rsid w:val="00507745"/>
    <w:rsid w:val="00523F7E"/>
    <w:rsid w:val="005322A0"/>
    <w:rsid w:val="00535512"/>
    <w:rsid w:val="00545503"/>
    <w:rsid w:val="00547F40"/>
    <w:rsid w:val="00555CD1"/>
    <w:rsid w:val="00566F98"/>
    <w:rsid w:val="00572BA5"/>
    <w:rsid w:val="005C1B3E"/>
    <w:rsid w:val="005C327B"/>
    <w:rsid w:val="005D2D4E"/>
    <w:rsid w:val="005D4619"/>
    <w:rsid w:val="005F08B2"/>
    <w:rsid w:val="005F0A40"/>
    <w:rsid w:val="00616456"/>
    <w:rsid w:val="00635B15"/>
    <w:rsid w:val="00647216"/>
    <w:rsid w:val="00652301"/>
    <w:rsid w:val="00665D70"/>
    <w:rsid w:val="00670582"/>
    <w:rsid w:val="00677CAC"/>
    <w:rsid w:val="006804DE"/>
    <w:rsid w:val="006832B6"/>
    <w:rsid w:val="00692135"/>
    <w:rsid w:val="006B31EE"/>
    <w:rsid w:val="006C0B71"/>
    <w:rsid w:val="006D0BDF"/>
    <w:rsid w:val="006D5BD6"/>
    <w:rsid w:val="006E0A16"/>
    <w:rsid w:val="00727DC2"/>
    <w:rsid w:val="00731381"/>
    <w:rsid w:val="007602C3"/>
    <w:rsid w:val="00766436"/>
    <w:rsid w:val="00770CCE"/>
    <w:rsid w:val="00784686"/>
    <w:rsid w:val="00784E2D"/>
    <w:rsid w:val="007864DA"/>
    <w:rsid w:val="00790895"/>
    <w:rsid w:val="007977E3"/>
    <w:rsid w:val="007A0286"/>
    <w:rsid w:val="007A1FD7"/>
    <w:rsid w:val="007A38F5"/>
    <w:rsid w:val="007B543C"/>
    <w:rsid w:val="007C15D5"/>
    <w:rsid w:val="007D5261"/>
    <w:rsid w:val="007E575C"/>
    <w:rsid w:val="007E69BB"/>
    <w:rsid w:val="007F05F7"/>
    <w:rsid w:val="007F1746"/>
    <w:rsid w:val="00812BCE"/>
    <w:rsid w:val="00817A20"/>
    <w:rsid w:val="00820AD2"/>
    <w:rsid w:val="008257A4"/>
    <w:rsid w:val="00840BFB"/>
    <w:rsid w:val="00840E59"/>
    <w:rsid w:val="008540F1"/>
    <w:rsid w:val="00867A84"/>
    <w:rsid w:val="008747B9"/>
    <w:rsid w:val="008A1B7E"/>
    <w:rsid w:val="008C13CE"/>
    <w:rsid w:val="008C3C1E"/>
    <w:rsid w:val="008D1D61"/>
    <w:rsid w:val="008D6389"/>
    <w:rsid w:val="008E1CC3"/>
    <w:rsid w:val="008F37BE"/>
    <w:rsid w:val="00901470"/>
    <w:rsid w:val="00901F7F"/>
    <w:rsid w:val="00906EE7"/>
    <w:rsid w:val="00922639"/>
    <w:rsid w:val="00925095"/>
    <w:rsid w:val="00937110"/>
    <w:rsid w:val="00954454"/>
    <w:rsid w:val="0097606E"/>
    <w:rsid w:val="00981295"/>
    <w:rsid w:val="009928F6"/>
    <w:rsid w:val="009A24CF"/>
    <w:rsid w:val="009D5CFB"/>
    <w:rsid w:val="009D78BD"/>
    <w:rsid w:val="009E0E54"/>
    <w:rsid w:val="009F5C46"/>
    <w:rsid w:val="00A0119A"/>
    <w:rsid w:val="00A04A2A"/>
    <w:rsid w:val="00A14331"/>
    <w:rsid w:val="00A16A60"/>
    <w:rsid w:val="00A22DB3"/>
    <w:rsid w:val="00A34109"/>
    <w:rsid w:val="00A62FC8"/>
    <w:rsid w:val="00A651B8"/>
    <w:rsid w:val="00A70C4D"/>
    <w:rsid w:val="00A73C82"/>
    <w:rsid w:val="00A96A47"/>
    <w:rsid w:val="00AA33A8"/>
    <w:rsid w:val="00AA5228"/>
    <w:rsid w:val="00AC22A1"/>
    <w:rsid w:val="00AD2B1E"/>
    <w:rsid w:val="00AD46EB"/>
    <w:rsid w:val="00AD4DCB"/>
    <w:rsid w:val="00AE240F"/>
    <w:rsid w:val="00AF6F71"/>
    <w:rsid w:val="00B02253"/>
    <w:rsid w:val="00B10905"/>
    <w:rsid w:val="00B24AFB"/>
    <w:rsid w:val="00B26EE4"/>
    <w:rsid w:val="00B26FBF"/>
    <w:rsid w:val="00B30289"/>
    <w:rsid w:val="00B323F4"/>
    <w:rsid w:val="00B41C58"/>
    <w:rsid w:val="00B56D99"/>
    <w:rsid w:val="00B57E83"/>
    <w:rsid w:val="00B61874"/>
    <w:rsid w:val="00B648B8"/>
    <w:rsid w:val="00B721E6"/>
    <w:rsid w:val="00B864BF"/>
    <w:rsid w:val="00BA3CFD"/>
    <w:rsid w:val="00BA3F19"/>
    <w:rsid w:val="00BF62DB"/>
    <w:rsid w:val="00C03EF2"/>
    <w:rsid w:val="00C1291F"/>
    <w:rsid w:val="00C15EE2"/>
    <w:rsid w:val="00C20E54"/>
    <w:rsid w:val="00C2624A"/>
    <w:rsid w:val="00C308E5"/>
    <w:rsid w:val="00C47A3C"/>
    <w:rsid w:val="00C52214"/>
    <w:rsid w:val="00C63E7E"/>
    <w:rsid w:val="00C873DC"/>
    <w:rsid w:val="00CA3E51"/>
    <w:rsid w:val="00CB4F77"/>
    <w:rsid w:val="00CD30CC"/>
    <w:rsid w:val="00CD5CC2"/>
    <w:rsid w:val="00CD7294"/>
    <w:rsid w:val="00CD7EF2"/>
    <w:rsid w:val="00CF2A77"/>
    <w:rsid w:val="00CF69AE"/>
    <w:rsid w:val="00D0589D"/>
    <w:rsid w:val="00D14D57"/>
    <w:rsid w:val="00D31ED0"/>
    <w:rsid w:val="00D339B3"/>
    <w:rsid w:val="00D4552A"/>
    <w:rsid w:val="00D47F9D"/>
    <w:rsid w:val="00D51324"/>
    <w:rsid w:val="00D74393"/>
    <w:rsid w:val="00DA1349"/>
    <w:rsid w:val="00DC13C3"/>
    <w:rsid w:val="00DC144D"/>
    <w:rsid w:val="00DE26DF"/>
    <w:rsid w:val="00DF5D64"/>
    <w:rsid w:val="00E007FD"/>
    <w:rsid w:val="00E068D3"/>
    <w:rsid w:val="00E0693D"/>
    <w:rsid w:val="00E26700"/>
    <w:rsid w:val="00E40A4F"/>
    <w:rsid w:val="00E51BD7"/>
    <w:rsid w:val="00E53452"/>
    <w:rsid w:val="00E66BE4"/>
    <w:rsid w:val="00E72EA4"/>
    <w:rsid w:val="00E8571E"/>
    <w:rsid w:val="00E85F86"/>
    <w:rsid w:val="00E92333"/>
    <w:rsid w:val="00E92F8F"/>
    <w:rsid w:val="00E93044"/>
    <w:rsid w:val="00E97B03"/>
    <w:rsid w:val="00EA259A"/>
    <w:rsid w:val="00EA430C"/>
    <w:rsid w:val="00EB5A94"/>
    <w:rsid w:val="00EB5B59"/>
    <w:rsid w:val="00EC0A36"/>
    <w:rsid w:val="00EC0AB7"/>
    <w:rsid w:val="00ED3AFA"/>
    <w:rsid w:val="00EE3AD7"/>
    <w:rsid w:val="00EE66F9"/>
    <w:rsid w:val="00EF01BD"/>
    <w:rsid w:val="00EF42D8"/>
    <w:rsid w:val="00F05573"/>
    <w:rsid w:val="00F22D1D"/>
    <w:rsid w:val="00F2435B"/>
    <w:rsid w:val="00F30165"/>
    <w:rsid w:val="00F3306E"/>
    <w:rsid w:val="00F3670E"/>
    <w:rsid w:val="00F52194"/>
    <w:rsid w:val="00F549F4"/>
    <w:rsid w:val="00F750D6"/>
    <w:rsid w:val="00F7738A"/>
    <w:rsid w:val="00F806D6"/>
    <w:rsid w:val="00F927DB"/>
    <w:rsid w:val="00F97DA9"/>
    <w:rsid w:val="00FB71A3"/>
    <w:rsid w:val="00FB7C75"/>
    <w:rsid w:val="00FC1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CB235B1"/>
  <w15:docId w15:val="{767965FE-E05D-4F72-8EFC-9BD1D250E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4D5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0225A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D31E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31ED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31E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31ED0"/>
    <w:rPr>
      <w:sz w:val="20"/>
      <w:szCs w:val="20"/>
    </w:rPr>
  </w:style>
  <w:style w:type="paragraph" w:styleId="a7">
    <w:name w:val="Title"/>
    <w:basedOn w:val="a"/>
    <w:next w:val="a"/>
    <w:link w:val="a8"/>
    <w:uiPriority w:val="10"/>
    <w:qFormat/>
    <w:rsid w:val="00A16A60"/>
    <w:pPr>
      <w:spacing w:before="240" w:after="60"/>
      <w:jc w:val="center"/>
      <w:outlineLvl w:val="0"/>
    </w:pPr>
    <w:rPr>
      <w:rFonts w:asciiTheme="majorHAnsi" w:eastAsia="新細明體" w:hAnsiTheme="majorHAnsi" w:cstheme="majorBidi"/>
      <w:b/>
      <w:bCs/>
      <w:sz w:val="32"/>
      <w:szCs w:val="32"/>
    </w:rPr>
  </w:style>
  <w:style w:type="character" w:customStyle="1" w:styleId="a8">
    <w:name w:val="標題 字元"/>
    <w:basedOn w:val="a0"/>
    <w:link w:val="a7"/>
    <w:uiPriority w:val="10"/>
    <w:rsid w:val="00A16A60"/>
    <w:rPr>
      <w:rFonts w:asciiTheme="majorHAnsi" w:eastAsia="新細明體" w:hAnsiTheme="majorHAnsi" w:cstheme="majorBidi"/>
      <w:b/>
      <w:bCs/>
      <w:sz w:val="32"/>
      <w:szCs w:val="32"/>
    </w:rPr>
  </w:style>
  <w:style w:type="paragraph" w:styleId="a9">
    <w:name w:val="Subtitle"/>
    <w:basedOn w:val="a"/>
    <w:next w:val="a"/>
    <w:link w:val="aa"/>
    <w:uiPriority w:val="11"/>
    <w:qFormat/>
    <w:rsid w:val="00EE3AD7"/>
    <w:pPr>
      <w:spacing w:after="60"/>
      <w:jc w:val="center"/>
      <w:outlineLvl w:val="1"/>
    </w:pPr>
    <w:rPr>
      <w:rFonts w:asciiTheme="majorHAnsi" w:eastAsia="新細明體" w:hAnsiTheme="majorHAnsi" w:cstheme="majorBidi"/>
      <w:i/>
      <w:iCs/>
      <w:szCs w:val="24"/>
    </w:rPr>
  </w:style>
  <w:style w:type="character" w:customStyle="1" w:styleId="aa">
    <w:name w:val="副標題 字元"/>
    <w:basedOn w:val="a0"/>
    <w:link w:val="a9"/>
    <w:uiPriority w:val="11"/>
    <w:rsid w:val="00EE3AD7"/>
    <w:rPr>
      <w:rFonts w:asciiTheme="majorHAnsi" w:eastAsia="新細明體" w:hAnsiTheme="majorHAnsi" w:cstheme="majorBidi"/>
      <w:i/>
      <w:iCs/>
      <w:szCs w:val="24"/>
    </w:rPr>
  </w:style>
  <w:style w:type="character" w:styleId="ab">
    <w:name w:val="annotation reference"/>
    <w:basedOn w:val="a0"/>
    <w:uiPriority w:val="99"/>
    <w:semiHidden/>
    <w:unhideWhenUsed/>
    <w:rsid w:val="000C593D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0C593D"/>
  </w:style>
  <w:style w:type="character" w:customStyle="1" w:styleId="ad">
    <w:name w:val="註解文字 字元"/>
    <w:basedOn w:val="a0"/>
    <w:link w:val="ac"/>
    <w:uiPriority w:val="99"/>
    <w:semiHidden/>
    <w:rsid w:val="000C593D"/>
  </w:style>
  <w:style w:type="paragraph" w:styleId="ae">
    <w:name w:val="annotation subject"/>
    <w:basedOn w:val="ac"/>
    <w:next w:val="ac"/>
    <w:link w:val="af"/>
    <w:uiPriority w:val="99"/>
    <w:semiHidden/>
    <w:unhideWhenUsed/>
    <w:rsid w:val="000C593D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0C593D"/>
    <w:rPr>
      <w:b/>
      <w:bCs/>
    </w:rPr>
  </w:style>
  <w:style w:type="paragraph" w:styleId="af0">
    <w:name w:val="Balloon Text"/>
    <w:basedOn w:val="a"/>
    <w:link w:val="af1"/>
    <w:uiPriority w:val="99"/>
    <w:semiHidden/>
    <w:unhideWhenUsed/>
    <w:rsid w:val="000C593D"/>
    <w:rPr>
      <w:rFonts w:asciiTheme="majorHAnsi" w:eastAsiaTheme="majorEastAsia" w:hAnsiTheme="majorHAnsi" w:cstheme="majorBidi"/>
      <w:sz w:val="18"/>
      <w:szCs w:val="18"/>
    </w:rPr>
  </w:style>
  <w:style w:type="character" w:customStyle="1" w:styleId="af1">
    <w:name w:val="註解方塊文字 字元"/>
    <w:basedOn w:val="a0"/>
    <w:link w:val="af0"/>
    <w:uiPriority w:val="99"/>
    <w:semiHidden/>
    <w:rsid w:val="000C593D"/>
    <w:rPr>
      <w:rFonts w:asciiTheme="majorHAnsi" w:eastAsiaTheme="majorEastAsia" w:hAnsiTheme="majorHAnsi" w:cstheme="majorBidi"/>
      <w:sz w:val="18"/>
      <w:szCs w:val="18"/>
    </w:rPr>
  </w:style>
  <w:style w:type="character" w:styleId="af2">
    <w:name w:val="Placeholder Text"/>
    <w:basedOn w:val="a0"/>
    <w:uiPriority w:val="99"/>
    <w:semiHidden/>
    <w:rsid w:val="0034322A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3F322E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3F322E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3F322E"/>
    <w:rPr>
      <w:rFonts w:ascii="Times New Roman" w:hAnsi="Times New Roman"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3F322E"/>
    <w:rPr>
      <w:rFonts w:ascii="Times New Roman" w:hAnsi="Times New Roman" w:cs="Times New Roman"/>
      <w:noProof/>
    </w:rPr>
  </w:style>
  <w:style w:type="table" w:styleId="af3">
    <w:name w:val="Table Grid"/>
    <w:basedOn w:val="a1"/>
    <w:rsid w:val="00B721E6"/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4">
    <w:name w:val="Table Theme"/>
    <w:basedOn w:val="a1"/>
    <w:rsid w:val="00B721E6"/>
    <w:pPr>
      <w:widowControl w:val="0"/>
      <w:adjustRightInd w:val="0"/>
      <w:spacing w:line="360" w:lineRule="atLeast"/>
      <w:textAlignment w:val="baseline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caption"/>
    <w:basedOn w:val="a"/>
    <w:next w:val="a"/>
    <w:unhideWhenUsed/>
    <w:qFormat/>
    <w:rsid w:val="00B721E6"/>
    <w:pPr>
      <w:adjustRightInd w:val="0"/>
      <w:spacing w:line="360" w:lineRule="atLeast"/>
      <w:textAlignment w:val="baseline"/>
    </w:pPr>
    <w:rPr>
      <w:rFonts w:ascii="Times New Roman" w:eastAsia="華康中楷體" w:hAnsi="Times New Roman" w:cs="Times New Roman"/>
      <w:kern w:val="0"/>
      <w:sz w:val="20"/>
      <w:szCs w:val="20"/>
    </w:rPr>
  </w:style>
  <w:style w:type="table" w:styleId="1">
    <w:name w:val="Table Classic 1"/>
    <w:basedOn w:val="a1"/>
    <w:rsid w:val="008D1D61"/>
    <w:pPr>
      <w:widowControl w:val="0"/>
      <w:adjustRightInd w:val="0"/>
      <w:spacing w:line="360" w:lineRule="atLeast"/>
      <w:textAlignment w:val="baseline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apple-converted-space">
    <w:name w:val="apple-converted-space"/>
    <w:basedOn w:val="a0"/>
    <w:rsid w:val="007C15D5"/>
  </w:style>
  <w:style w:type="character" w:styleId="af6">
    <w:name w:val="Hyperlink"/>
    <w:basedOn w:val="a0"/>
    <w:uiPriority w:val="99"/>
    <w:unhideWhenUsed/>
    <w:rsid w:val="00412CDD"/>
    <w:rPr>
      <w:color w:val="0563C1" w:themeColor="hyperlink"/>
      <w:u w:val="single"/>
    </w:rPr>
  </w:style>
  <w:style w:type="paragraph" w:styleId="af7">
    <w:name w:val="Revision"/>
    <w:hidden/>
    <w:uiPriority w:val="99"/>
    <w:semiHidden/>
    <w:rsid w:val="00547F40"/>
  </w:style>
  <w:style w:type="character" w:styleId="af8">
    <w:name w:val="line number"/>
    <w:basedOn w:val="a0"/>
    <w:uiPriority w:val="99"/>
    <w:semiHidden/>
    <w:unhideWhenUsed/>
    <w:rsid w:val="00EF01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87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9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77DDB2-9FF9-4F3F-97F5-CD4E1B0DC1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7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yun hsu</dc:creator>
  <cp:lastModifiedBy>CW Lin</cp:lastModifiedBy>
  <cp:revision>4</cp:revision>
  <dcterms:created xsi:type="dcterms:W3CDTF">2019-01-02T09:38:00Z</dcterms:created>
  <dcterms:modified xsi:type="dcterms:W3CDTF">2019-05-02T07:54:00Z</dcterms:modified>
</cp:coreProperties>
</file>